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A40" w:rsidRPr="000677CB" w:rsidRDefault="003267DB" w:rsidP="003267DB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proofErr w:type="gramStart"/>
      <w:r w:rsidRPr="000677CB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S3 Table.</w:t>
      </w:r>
      <w:proofErr w:type="gramEnd"/>
      <w:r w:rsidRPr="000677CB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gramStart"/>
      <w:r w:rsidRPr="000677CB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True and false positive and negative values.</w:t>
      </w:r>
      <w:proofErr w:type="gramEnd"/>
      <w:r w:rsidRPr="000677CB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</w:p>
    <w:tbl>
      <w:tblPr>
        <w:tblpPr w:leftFromText="141" w:rightFromText="141" w:vertAnchor="text" w:horzAnchor="margin" w:tblpY="198"/>
        <w:tblW w:w="10135" w:type="dxa"/>
        <w:tblCellMar>
          <w:left w:w="70" w:type="dxa"/>
          <w:right w:w="70" w:type="dxa"/>
        </w:tblCellMar>
        <w:tblLook w:val="04A0"/>
      </w:tblPr>
      <w:tblGrid>
        <w:gridCol w:w="1716"/>
        <w:gridCol w:w="709"/>
        <w:gridCol w:w="709"/>
        <w:gridCol w:w="709"/>
        <w:gridCol w:w="622"/>
        <w:gridCol w:w="708"/>
        <w:gridCol w:w="658"/>
        <w:gridCol w:w="709"/>
        <w:gridCol w:w="675"/>
        <w:gridCol w:w="793"/>
        <w:gridCol w:w="658"/>
        <w:gridCol w:w="709"/>
        <w:gridCol w:w="760"/>
      </w:tblGrid>
      <w:tr w:rsidR="00BC0A40" w:rsidRPr="000677CB" w:rsidTr="000677CB">
        <w:trPr>
          <w:trHeight w:val="32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GH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AG5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YEL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AG5 + mYEL1</w:t>
            </w:r>
          </w:p>
        </w:tc>
      </w:tr>
      <w:tr w:rsidR="00BC0A40" w:rsidRPr="000677CB" w:rsidTr="000677CB">
        <w:trPr>
          <w:trHeight w:val="32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+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+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+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+E</w:t>
            </w:r>
          </w:p>
        </w:tc>
      </w:tr>
      <w:tr w:rsidR="00BC0A40" w:rsidRPr="000677CB" w:rsidTr="000677CB">
        <w:trPr>
          <w:trHeight w:val="329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True posi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65</w:t>
            </w:r>
          </w:p>
        </w:tc>
      </w:tr>
      <w:tr w:rsidR="00BC0A40" w:rsidRPr="000677CB" w:rsidTr="000677CB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True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7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6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68</w:t>
            </w:r>
          </w:p>
        </w:tc>
      </w:tr>
      <w:tr w:rsidR="00BC0A40" w:rsidRPr="000677CB" w:rsidTr="000677CB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False posi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0</w:t>
            </w:r>
          </w:p>
        </w:tc>
      </w:tr>
      <w:tr w:rsidR="00BC0A40" w:rsidRPr="000677CB" w:rsidTr="000677CB">
        <w:trPr>
          <w:trHeight w:val="32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False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3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40" w:rsidRPr="000677CB" w:rsidRDefault="00BC0A40" w:rsidP="00BC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067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42</w:t>
            </w:r>
          </w:p>
        </w:tc>
      </w:tr>
    </w:tbl>
    <w:p w:rsidR="000677CB" w:rsidRPr="000677CB" w:rsidRDefault="000677CB" w:rsidP="000677CB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0677C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True positive, true negative, false positive and false negative values describing antibody reaction of all available human serum samples against SGH and recombinant proteins mAG5, mYEL1 and mAG5 + mYEL1 are indicated in this table. S, E and S+E represents Sudan, Ethiopia and both localities together, respectively. NA stands for not applicable.</w:t>
      </w:r>
    </w:p>
    <w:p w:rsidR="00A95015" w:rsidRPr="000677CB" w:rsidRDefault="00A95015">
      <w:pPr>
        <w:rPr>
          <w:lang w:val="en-US"/>
        </w:rPr>
      </w:pPr>
    </w:p>
    <w:sectPr w:rsidR="00A95015" w:rsidRPr="000677CB" w:rsidSect="00A950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267DB"/>
    <w:rsid w:val="000677CB"/>
    <w:rsid w:val="003267DB"/>
    <w:rsid w:val="00583C82"/>
    <w:rsid w:val="00A95015"/>
    <w:rsid w:val="00BC0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267D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Sumova</dc:creator>
  <cp:lastModifiedBy>Petra Sumova</cp:lastModifiedBy>
  <cp:revision>2</cp:revision>
  <dcterms:created xsi:type="dcterms:W3CDTF">2018-10-30T13:07:00Z</dcterms:created>
  <dcterms:modified xsi:type="dcterms:W3CDTF">2018-10-31T13:23:00Z</dcterms:modified>
</cp:coreProperties>
</file>